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D04BF" w14:textId="77777777" w:rsidR="00434651" w:rsidRPr="00A2777D" w:rsidRDefault="00434651" w:rsidP="00434651">
      <w:pPr>
        <w:outlineLvl w:val="0"/>
        <w:rPr>
          <w:rFonts w:cs="Times New Roman"/>
          <w:b/>
          <w:lang w:val="en-US"/>
        </w:rPr>
      </w:pPr>
      <w:r w:rsidRPr="00A2777D">
        <w:rPr>
          <w:rFonts w:cs="Times New Roman"/>
          <w:b/>
          <w:lang w:val="en-US"/>
        </w:rPr>
        <w:t xml:space="preserve">S1Table. </w:t>
      </w:r>
      <w:r w:rsidRPr="00A2777D">
        <w:rPr>
          <w:rFonts w:cs="Times New Roman"/>
          <w:lang w:val="en-US"/>
        </w:rPr>
        <w:t>Ophthalmological data</w:t>
      </w:r>
    </w:p>
    <w:p w14:paraId="2B4BE403" w14:textId="77777777" w:rsidR="00434651" w:rsidRPr="00A2777D" w:rsidRDefault="00434651" w:rsidP="00434651">
      <w:pPr>
        <w:rPr>
          <w:rFonts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830"/>
        <w:gridCol w:w="533"/>
        <w:gridCol w:w="987"/>
        <w:gridCol w:w="999"/>
        <w:gridCol w:w="937"/>
        <w:gridCol w:w="805"/>
        <w:gridCol w:w="1197"/>
        <w:gridCol w:w="1630"/>
        <w:gridCol w:w="1167"/>
      </w:tblGrid>
      <w:tr w:rsidR="00434651" w:rsidRPr="00A2777D" w14:paraId="36E4BF49" w14:textId="77777777" w:rsidTr="007A7CE5">
        <w:trPr>
          <w:jc w:val="center"/>
        </w:trPr>
        <w:tc>
          <w:tcPr>
            <w:tcW w:w="0" w:type="auto"/>
          </w:tcPr>
          <w:p w14:paraId="19770BA7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</w:tcPr>
          <w:p w14:paraId="0706C0DD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0" w:type="auto"/>
          </w:tcPr>
          <w:p w14:paraId="2921A4CB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0ABBD6AB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0" w:type="auto"/>
          </w:tcPr>
          <w:p w14:paraId="63270635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0" w:type="auto"/>
          </w:tcPr>
          <w:p w14:paraId="6B25FFE9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Start of therapy</w:t>
            </w:r>
          </w:p>
        </w:tc>
        <w:tc>
          <w:tcPr>
            <w:tcW w:w="0" w:type="auto"/>
          </w:tcPr>
          <w:p w14:paraId="2BD773A0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Visual acuity</w:t>
            </w:r>
          </w:p>
        </w:tc>
        <w:tc>
          <w:tcPr>
            <w:tcW w:w="0" w:type="auto"/>
          </w:tcPr>
          <w:p w14:paraId="037B7CD9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 xml:space="preserve">Visual fields </w:t>
            </w:r>
          </w:p>
          <w:p w14:paraId="33713B64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(Mean deviation)</w:t>
            </w:r>
          </w:p>
        </w:tc>
        <w:tc>
          <w:tcPr>
            <w:tcW w:w="0" w:type="auto"/>
          </w:tcPr>
          <w:p w14:paraId="1A004BC3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Optical Coherence Tomography</w:t>
            </w:r>
          </w:p>
        </w:tc>
        <w:tc>
          <w:tcPr>
            <w:tcW w:w="0" w:type="auto"/>
          </w:tcPr>
          <w:p w14:paraId="186748EA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Fundus Oculi</w:t>
            </w:r>
            <w:r w:rsidRPr="00A2777D" w:rsidDel="002A47BB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D650103" w14:textId="77777777" w:rsidR="00434651" w:rsidRPr="00A2777D" w:rsidRDefault="00434651" w:rsidP="007A7CE5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(ONH)</w:t>
            </w:r>
          </w:p>
        </w:tc>
      </w:tr>
      <w:tr w:rsidR="00434651" w:rsidRPr="00A2777D" w14:paraId="4D2EEA99" w14:textId="77777777" w:rsidTr="007A7CE5">
        <w:trPr>
          <w:jc w:val="center"/>
        </w:trPr>
        <w:tc>
          <w:tcPr>
            <w:tcW w:w="0" w:type="auto"/>
          </w:tcPr>
          <w:p w14:paraId="008B1C4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0" w:type="auto"/>
          </w:tcPr>
          <w:p w14:paraId="73C89194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5C709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19BC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216B5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9DE96F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  <w:p w14:paraId="7E110C54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2FDE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OO 3/1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29B3F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defect bilaterally</w:t>
            </w:r>
          </w:p>
          <w:p w14:paraId="672A992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OD -27.72 OS -27.3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1474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loss of fibers bilaterally</w:t>
            </w:r>
          </w:p>
          <w:p w14:paraId="2B5842C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with nasal spar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70A9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pallor bilaterally</w:t>
            </w:r>
          </w:p>
        </w:tc>
      </w:tr>
      <w:tr w:rsidR="00434651" w:rsidRPr="00A2777D" w14:paraId="00319D3F" w14:textId="77777777" w:rsidTr="007A7C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EAC70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20A0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A8322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99843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9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72481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43610E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EF4EB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O 1/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ABD39E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Bilateral central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cotoma</w:t>
            </w:r>
            <w:proofErr w:type="spellEnd"/>
          </w:p>
          <w:p w14:paraId="28E2281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 -4.15 OS -5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28F67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: Diffuse loss of fibers with nasal sparing;</w:t>
            </w:r>
          </w:p>
          <w:p w14:paraId="4982F8B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OS: Loss of fibers in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upero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-temporal se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8D1A2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Temporal pallor bilaterally</w:t>
            </w:r>
          </w:p>
        </w:tc>
      </w:tr>
      <w:tr w:rsidR="00434651" w:rsidRPr="00A2777D" w14:paraId="4071B459" w14:textId="77777777" w:rsidTr="007A7CE5">
        <w:trPr>
          <w:trHeight w:val="580"/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14:paraId="0A6A212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4868F8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II:1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93D761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5E8409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40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A019B32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AABA09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42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53B6E2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 1/10</w:t>
            </w:r>
          </w:p>
          <w:p w14:paraId="03FDD71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 1.6/1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C305542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Bilateral central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cotoma</w:t>
            </w:r>
            <w:proofErr w:type="spellEnd"/>
          </w:p>
          <w:p w14:paraId="254393A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OD -9.05 OS -28.43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C843CDE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: Diffuse loss of fibers</w:t>
            </w:r>
          </w:p>
          <w:p w14:paraId="681FEA43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: temporal loss of fiber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B6AEF79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ld temporal pallor</w:t>
            </w:r>
          </w:p>
        </w:tc>
      </w:tr>
      <w:tr w:rsidR="00434651" w:rsidRPr="00B8489C" w14:paraId="491D128D" w14:textId="77777777" w:rsidTr="007A7CE5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6520876E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BF883A5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: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7DF0E0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3293DFD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8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A91F82E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  <w:p w14:paraId="203BF60B" w14:textId="1CEAC4DF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(21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75AC363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8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0067A1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 10/10</w:t>
            </w:r>
          </w:p>
          <w:p w14:paraId="0385B47F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 1/1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B6A2934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: normal</w:t>
            </w:r>
          </w:p>
          <w:p w14:paraId="392556CD" w14:textId="77777777" w:rsidR="00B8489C" w:rsidRDefault="00434651" w:rsidP="00B8489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OS: small central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cotoma</w:t>
            </w:r>
            <w:proofErr w:type="spellEnd"/>
          </w:p>
          <w:p w14:paraId="72BB8B27" w14:textId="687FD794" w:rsidR="00434651" w:rsidRPr="00A2777D" w:rsidRDefault="00434651" w:rsidP="00B8489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(-2.66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FD63A2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: normal</w:t>
            </w:r>
          </w:p>
          <w:p w14:paraId="78819BB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: temporal loss of fiber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F3ED7F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: normal</w:t>
            </w:r>
          </w:p>
          <w:p w14:paraId="48F06344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: temporal pallor</w:t>
            </w:r>
          </w:p>
        </w:tc>
      </w:tr>
      <w:tr w:rsidR="00434651" w:rsidRPr="00A2777D" w14:paraId="7255EBE8" w14:textId="77777777" w:rsidTr="007A7C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B5D85CF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E3473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: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2EF95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2076F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27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3EA493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  <w:p w14:paraId="647FCA73" w14:textId="6C3C8799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(31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8681E2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32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31885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O 1/20</w:t>
            </w:r>
          </w:p>
          <w:p w14:paraId="5B48C8F3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251ED7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C0FCA3D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4CE887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34651" w:rsidRPr="00A2777D" w14:paraId="79C7379D" w14:textId="77777777" w:rsidTr="007A7CE5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654829B3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C74B323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II: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0909E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9CDA1A2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0BE9EF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BE53EC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52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64A611F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O 1/2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520CEB81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defect bilaterally</w:t>
            </w:r>
          </w:p>
          <w:p w14:paraId="54B39079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 -17.68 OS -17.8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7BA5F4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loss of fibers bilaterally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13E60129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pallor bilaterally</w:t>
            </w:r>
          </w:p>
        </w:tc>
      </w:tr>
      <w:tr w:rsidR="00434651" w:rsidRPr="00A2777D" w14:paraId="6BC5D05D" w14:textId="77777777" w:rsidTr="007A7CE5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14:paraId="6AAD8B4D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EC6003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D01E48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CA95754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787F92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66DF328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21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D4530D4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O</w:t>
            </w:r>
          </w:p>
          <w:p w14:paraId="031622E5" w14:textId="126F2ACE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2777D">
              <w:rPr>
                <w:rFonts w:cs="Times New Roman"/>
                <w:sz w:val="20"/>
                <w:szCs w:val="20"/>
                <w:lang w:val="en-US"/>
              </w:rPr>
              <w:t>7-8/1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3456B1C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Bilateral central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cotoma</w:t>
            </w:r>
            <w:proofErr w:type="spellEnd"/>
          </w:p>
          <w:p w14:paraId="0C97235B" w14:textId="77777777" w:rsidR="00B8489C" w:rsidRDefault="00434651" w:rsidP="00B8489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D -6.07</w:t>
            </w:r>
          </w:p>
          <w:p w14:paraId="192AC254" w14:textId="1D33FEED" w:rsidR="00434651" w:rsidRPr="00A2777D" w:rsidRDefault="00434651" w:rsidP="00B8489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 -6.0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86DE0FD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Temporal and inferior loss of fibers bilaterally (OS&gt;OD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4A5CF8E9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Temporal pallor bilaterally</w:t>
            </w:r>
          </w:p>
        </w:tc>
      </w:tr>
      <w:tr w:rsidR="00434651" w:rsidRPr="00A2777D" w14:paraId="4B3F02FF" w14:textId="77777777" w:rsidTr="007A7CE5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1ED75F9F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77C168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IV: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E79029E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36675D7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CC37820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(after a head trauma)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19975C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  <w:p w14:paraId="0E7AAE90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pril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2011,</w:t>
            </w:r>
          </w:p>
          <w:p w14:paraId="41E40DE3" w14:textId="13877D31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2777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4F58206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8A01BD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O 10/1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E71762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Bilateral central </w:t>
            </w:r>
            <w:proofErr w:type="spellStart"/>
            <w:r w:rsidRPr="00A2777D">
              <w:rPr>
                <w:rFonts w:cs="Times New Roman"/>
                <w:sz w:val="20"/>
                <w:szCs w:val="20"/>
                <w:lang w:val="en-US"/>
              </w:rPr>
              <w:t>scotoma</w:t>
            </w:r>
            <w:proofErr w:type="spellEnd"/>
          </w:p>
          <w:p w14:paraId="238E6FE3" w14:textId="77777777" w:rsidR="00B8489C" w:rsidRDefault="00B8489C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D -5.36</w:t>
            </w:r>
          </w:p>
          <w:p w14:paraId="61CF2689" w14:textId="2A672D69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OS -8.2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3064A95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loss of fibers bilaterally with nasal sparing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36816CA" w14:textId="77777777" w:rsidR="00434651" w:rsidRPr="00A2777D" w:rsidRDefault="00434651" w:rsidP="007A7C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ffuse pallor bilaterally</w:t>
            </w:r>
          </w:p>
        </w:tc>
      </w:tr>
    </w:tbl>
    <w:p w14:paraId="4B62D2A4" w14:textId="77777777" w:rsidR="009B2932" w:rsidRPr="00434651" w:rsidRDefault="00434651">
      <w:pPr>
        <w:rPr>
          <w:rFonts w:cs="Times New Roman"/>
          <w:lang w:val="en-US"/>
        </w:rPr>
      </w:pPr>
      <w:r w:rsidRPr="00A2777D">
        <w:rPr>
          <w:rFonts w:cs="Times New Roman"/>
          <w:lang w:val="en-US"/>
        </w:rPr>
        <w:t xml:space="preserve">OS=left eye; OD=right eye; OO=both eyes; </w:t>
      </w:r>
      <w:proofErr w:type="spellStart"/>
      <w:r w:rsidRPr="00A2777D">
        <w:rPr>
          <w:rFonts w:cs="Times New Roman"/>
          <w:lang w:val="en-US"/>
        </w:rPr>
        <w:t>n.a</w:t>
      </w:r>
      <w:proofErr w:type="spellEnd"/>
      <w:r w:rsidRPr="00A2777D">
        <w:rPr>
          <w:rFonts w:cs="Times New Roman"/>
          <w:lang w:val="en-US"/>
        </w:rPr>
        <w:t>.=not available; ONH=optic nerve head</w:t>
      </w:r>
    </w:p>
    <w:sectPr w:rsidR="009B2932" w:rsidRPr="00434651" w:rsidSect="000826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651"/>
    <w:rsid w:val="00082618"/>
    <w:rsid w:val="00434651"/>
    <w:rsid w:val="006F524C"/>
    <w:rsid w:val="009B2932"/>
    <w:rsid w:val="00B8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C45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4651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465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4651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465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aporali</dc:creator>
  <cp:lastModifiedBy>utente</cp:lastModifiedBy>
  <cp:revision>2</cp:revision>
  <dcterms:created xsi:type="dcterms:W3CDTF">2018-01-29T09:08:00Z</dcterms:created>
  <dcterms:modified xsi:type="dcterms:W3CDTF">2018-01-29T09:08:00Z</dcterms:modified>
</cp:coreProperties>
</file>